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CE588" w14:textId="05585221" w:rsidR="001D7B2B" w:rsidRDefault="00865FFD" w:rsidP="001F1771">
      <w:pPr>
        <w:spacing w:line="0" w:lineRule="atLeast"/>
        <w:jc w:val="left"/>
        <w:rPr>
          <w:b/>
          <w:bCs/>
          <w:sz w:val="16"/>
          <w:szCs w:val="16"/>
        </w:rPr>
      </w:pPr>
      <w:r w:rsidRPr="001F1771">
        <w:rPr>
          <w:b/>
          <w:bCs/>
          <w:sz w:val="16"/>
          <w:szCs w:val="16"/>
        </w:rPr>
        <w:t xml:space="preserve">Table 1 Altered </w:t>
      </w:r>
      <w:proofErr w:type="spellStart"/>
      <w:r w:rsidRPr="001F1771">
        <w:rPr>
          <w:b/>
          <w:bCs/>
          <w:sz w:val="16"/>
          <w:szCs w:val="16"/>
        </w:rPr>
        <w:t>lncRNAs</w:t>
      </w:r>
      <w:proofErr w:type="spellEnd"/>
      <w:r w:rsidRPr="001F1771">
        <w:rPr>
          <w:b/>
          <w:bCs/>
          <w:sz w:val="16"/>
          <w:szCs w:val="16"/>
        </w:rPr>
        <w:t xml:space="preserve"> in ischemic stroke</w:t>
      </w:r>
    </w:p>
    <w:p w14:paraId="28537995" w14:textId="77777777" w:rsidR="001F1771" w:rsidRPr="001F1771" w:rsidRDefault="001F1771" w:rsidP="001F1771">
      <w:pPr>
        <w:spacing w:line="0" w:lineRule="atLeast"/>
        <w:jc w:val="left"/>
        <w:rPr>
          <w:rFonts w:hint="eastAsia"/>
          <w:sz w:val="16"/>
          <w:szCs w:val="16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709"/>
        <w:gridCol w:w="2552"/>
        <w:gridCol w:w="1134"/>
      </w:tblGrid>
      <w:tr w:rsidR="004C72F3" w:rsidRPr="00786285" w14:paraId="2A514E7D" w14:textId="77777777" w:rsidTr="004C72F3">
        <w:trPr>
          <w:trHeight w:val="183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96FAD22" w14:textId="77777777" w:rsidR="00865FFD" w:rsidRPr="00786285" w:rsidRDefault="00865FFD" w:rsidP="00786285">
            <w:pPr>
              <w:spacing w:line="0" w:lineRule="atLeast"/>
              <w:rPr>
                <w:b/>
                <w:bCs/>
                <w:sz w:val="10"/>
                <w:szCs w:val="10"/>
              </w:rPr>
            </w:pPr>
            <w:r w:rsidRPr="00786285">
              <w:rPr>
                <w:b/>
                <w:bCs/>
                <w:sz w:val="10"/>
                <w:szCs w:val="10"/>
              </w:rPr>
              <w:t>Tissue/model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C51F00E" w14:textId="77777777" w:rsidR="00865FFD" w:rsidRPr="00786285" w:rsidRDefault="00865FFD" w:rsidP="00786285">
            <w:pPr>
              <w:spacing w:line="0" w:lineRule="atLeast"/>
              <w:rPr>
                <w:b/>
                <w:bCs/>
                <w:sz w:val="10"/>
                <w:szCs w:val="10"/>
              </w:rPr>
            </w:pPr>
            <w:r w:rsidRPr="00786285">
              <w:rPr>
                <w:b/>
                <w:bCs/>
                <w:sz w:val="10"/>
                <w:szCs w:val="10"/>
              </w:rPr>
              <w:t xml:space="preserve">LncRNA 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E7328EA" w14:textId="77777777" w:rsidR="00865FFD" w:rsidRPr="00786285" w:rsidRDefault="00865FFD" w:rsidP="00786285">
            <w:pPr>
              <w:spacing w:line="0" w:lineRule="atLeast"/>
              <w:rPr>
                <w:b/>
                <w:bCs/>
                <w:sz w:val="10"/>
                <w:szCs w:val="10"/>
              </w:rPr>
            </w:pPr>
            <w:r w:rsidRPr="00786285">
              <w:rPr>
                <w:b/>
                <w:bCs/>
                <w:sz w:val="10"/>
                <w:szCs w:val="10"/>
              </w:rPr>
              <w:t>Regulation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2F5A56D" w14:textId="77777777" w:rsidR="00865FFD" w:rsidRPr="00786285" w:rsidRDefault="00865FFD" w:rsidP="00786285">
            <w:pPr>
              <w:spacing w:line="0" w:lineRule="atLeast"/>
              <w:rPr>
                <w:b/>
                <w:bCs/>
                <w:sz w:val="10"/>
                <w:szCs w:val="10"/>
              </w:rPr>
            </w:pPr>
            <w:r w:rsidRPr="00786285">
              <w:rPr>
                <w:b/>
                <w:bCs/>
                <w:sz w:val="10"/>
                <w:szCs w:val="10"/>
              </w:rPr>
              <w:t xml:space="preserve">Pathway targeted by the </w:t>
            </w:r>
            <w:proofErr w:type="spellStart"/>
            <w:r w:rsidRPr="00786285">
              <w:rPr>
                <w:b/>
                <w:bCs/>
                <w:sz w:val="10"/>
                <w:szCs w:val="10"/>
              </w:rPr>
              <w:t>lncRNAs</w:t>
            </w:r>
            <w:proofErr w:type="spellEnd"/>
            <w:r w:rsidRPr="00786285">
              <w:rPr>
                <w:b/>
                <w:bCs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4D8095C" w14:textId="77777777" w:rsidR="00865FFD" w:rsidRPr="00786285" w:rsidRDefault="00865FFD" w:rsidP="00786285">
            <w:pPr>
              <w:spacing w:line="0" w:lineRule="atLeast"/>
              <w:rPr>
                <w:b/>
                <w:bCs/>
                <w:sz w:val="10"/>
                <w:szCs w:val="10"/>
              </w:rPr>
            </w:pPr>
            <w:r w:rsidRPr="00786285">
              <w:rPr>
                <w:b/>
                <w:bCs/>
                <w:sz w:val="10"/>
                <w:szCs w:val="10"/>
              </w:rPr>
              <w:t>References</w:t>
            </w:r>
          </w:p>
        </w:tc>
      </w:tr>
      <w:tr w:rsidR="00AE3809" w:rsidRPr="000A7F47" w14:paraId="2346A8F0" w14:textId="77777777" w:rsidTr="00AE3809">
        <w:trPr>
          <w:trHeight w:val="76"/>
        </w:trPr>
        <w:tc>
          <w:tcPr>
            <w:tcW w:w="1696" w:type="dxa"/>
            <w:vMerge w:val="restart"/>
            <w:tcBorders>
              <w:top w:val="single" w:sz="6" w:space="0" w:color="auto"/>
            </w:tcBorders>
            <w:hideMark/>
          </w:tcPr>
          <w:p w14:paraId="0C3CDF57" w14:textId="77777777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whole-blood RNA samples of acute ischemic stroke patients 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2" w:space="0" w:color="auto"/>
            </w:tcBorders>
            <w:hideMark/>
          </w:tcPr>
          <w:p w14:paraId="1650BC7D" w14:textId="7416D965" w:rsidR="00AE3809" w:rsidRPr="000A7F47" w:rsidRDefault="00AE3809" w:rsidP="00AE3809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NR_</w:t>
            </w:r>
            <w:proofErr w:type="gramStart"/>
            <w:r w:rsidRPr="000A7F47">
              <w:rPr>
                <w:sz w:val="10"/>
                <w:szCs w:val="10"/>
              </w:rPr>
              <w:t>002332,AJ</w:t>
            </w:r>
            <w:proofErr w:type="gramEnd"/>
            <w:r w:rsidRPr="000A7F47">
              <w:rPr>
                <w:sz w:val="10"/>
                <w:szCs w:val="10"/>
              </w:rPr>
              <w:t>131606,linc-SLC22A2,linc-OBP2B-1,OTTHUMT00000079682,linc CEP120-1, et al.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hideMark/>
          </w:tcPr>
          <w:p w14:paraId="33E2A8E3" w14:textId="77777777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  <w:p w14:paraId="325BBD82" w14:textId="11B4D8EF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2552" w:type="dxa"/>
            <w:vMerge w:val="restart"/>
            <w:tcBorders>
              <w:top w:val="single" w:sz="6" w:space="0" w:color="auto"/>
            </w:tcBorders>
            <w:noWrap/>
          </w:tcPr>
          <w:p w14:paraId="0482039D" w14:textId="7112223F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0AD15A48" w14:textId="77777777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ykstra-Aiello et al. (2016)</w:t>
            </w:r>
          </w:p>
        </w:tc>
      </w:tr>
      <w:tr w:rsidR="00AE3809" w:rsidRPr="000A7F47" w14:paraId="343E17A5" w14:textId="77777777" w:rsidTr="00AE3809">
        <w:trPr>
          <w:trHeight w:val="75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74A3402" w14:textId="77777777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tcBorders>
              <w:top w:val="single" w:sz="2" w:space="0" w:color="auto"/>
              <w:bottom w:val="single" w:sz="2" w:space="0" w:color="auto"/>
            </w:tcBorders>
          </w:tcPr>
          <w:p w14:paraId="74BA3280" w14:textId="4DE56314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linc-C10orf57-2,</w:t>
            </w:r>
            <w:r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linc-CEP120-1, et al.</w:t>
            </w:r>
          </w:p>
        </w:tc>
        <w:tc>
          <w:tcPr>
            <w:tcW w:w="709" w:type="dxa"/>
            <w:noWrap/>
          </w:tcPr>
          <w:p w14:paraId="2630496B" w14:textId="61F30896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own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noWrap/>
          </w:tcPr>
          <w:p w14:paraId="257D5D86" w14:textId="77777777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55799460" w14:textId="77777777" w:rsidR="00AE3809" w:rsidRPr="000A7F47" w:rsidRDefault="00AE3809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4C72F3" w:rsidRPr="000A7F47" w14:paraId="0AB5D8FB" w14:textId="77777777" w:rsidTr="00AE3809">
        <w:trPr>
          <w:trHeight w:val="340"/>
        </w:trPr>
        <w:tc>
          <w:tcPr>
            <w:tcW w:w="1696" w:type="dxa"/>
            <w:vMerge w:val="restart"/>
            <w:hideMark/>
          </w:tcPr>
          <w:p w14:paraId="7FE7CB56" w14:textId="0AE17030" w:rsidR="00865FFD" w:rsidRPr="000A7F47" w:rsidRDefault="00865FF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ipsilateral cortex of spontaneously hypertensive rats, 1 h MCAO and 6 h reperfusion</w:t>
            </w:r>
          </w:p>
        </w:tc>
        <w:tc>
          <w:tcPr>
            <w:tcW w:w="3969" w:type="dxa"/>
            <w:tcBorders>
              <w:top w:val="single" w:sz="2" w:space="0" w:color="auto"/>
            </w:tcBorders>
            <w:noWrap/>
            <w:hideMark/>
          </w:tcPr>
          <w:p w14:paraId="7A708EE3" w14:textId="77777777" w:rsidR="00865FFD" w:rsidRPr="000A7F47" w:rsidRDefault="00865FF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RAK</w:t>
            </w:r>
            <w:proofErr w:type="gramStart"/>
            <w:r w:rsidRPr="000A7F47">
              <w:rPr>
                <w:sz w:val="10"/>
                <w:szCs w:val="10"/>
              </w:rPr>
              <w:t>077719,XR</w:t>
            </w:r>
            <w:proofErr w:type="gramEnd"/>
            <w:r w:rsidRPr="000A7F47">
              <w:rPr>
                <w:sz w:val="10"/>
                <w:szCs w:val="10"/>
              </w:rPr>
              <w:t>_009313,XR_007365,MRAK159688,MRAK079854,MRAK049735,MRAK078894,XR_006073,XR_008501,U77626,XR_009083,XR_007044,XR_006491,XR_009527,XR_006222, et al.</w:t>
            </w:r>
          </w:p>
        </w:tc>
        <w:tc>
          <w:tcPr>
            <w:tcW w:w="709" w:type="dxa"/>
            <w:noWrap/>
            <w:hideMark/>
          </w:tcPr>
          <w:p w14:paraId="4B2682FD" w14:textId="77777777" w:rsidR="00865FFD" w:rsidRPr="000A7F47" w:rsidRDefault="00865FF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vMerge w:val="restart"/>
            <w:noWrap/>
            <w:hideMark/>
          </w:tcPr>
          <w:p w14:paraId="1F7C0CBD" w14:textId="77777777" w:rsidR="00865FFD" w:rsidRPr="000A7F47" w:rsidRDefault="00865FFD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7501668E" w14:textId="01A65CC4" w:rsidR="00865FFD" w:rsidRPr="000A7F47" w:rsidRDefault="00865FFD" w:rsidP="00786285">
            <w:pPr>
              <w:spacing w:line="0" w:lineRule="atLeast"/>
              <w:rPr>
                <w:sz w:val="10"/>
                <w:szCs w:val="10"/>
              </w:rPr>
            </w:pPr>
            <w:proofErr w:type="spellStart"/>
            <w:r w:rsidRPr="000A7F47">
              <w:rPr>
                <w:sz w:val="10"/>
                <w:szCs w:val="10"/>
              </w:rPr>
              <w:t>Dharap</w:t>
            </w:r>
            <w:proofErr w:type="spellEnd"/>
            <w:r w:rsidRPr="000A7F47">
              <w:rPr>
                <w:sz w:val="10"/>
                <w:szCs w:val="10"/>
              </w:rPr>
              <w:t xml:space="preserve">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2)</w:t>
            </w:r>
          </w:p>
        </w:tc>
      </w:tr>
      <w:tr w:rsidR="00356F7B" w:rsidRPr="000A7F47" w14:paraId="30B95FC3" w14:textId="77777777" w:rsidTr="004C72F3">
        <w:trPr>
          <w:trHeight w:val="278"/>
        </w:trPr>
        <w:tc>
          <w:tcPr>
            <w:tcW w:w="1696" w:type="dxa"/>
            <w:vMerge/>
            <w:hideMark/>
          </w:tcPr>
          <w:p w14:paraId="7D51DA1D" w14:textId="77777777" w:rsidR="00356F7B" w:rsidRPr="000A7F47" w:rsidRDefault="00356F7B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noWrap/>
            <w:hideMark/>
          </w:tcPr>
          <w:p w14:paraId="48298EEF" w14:textId="274A231C" w:rsidR="00356F7B" w:rsidRPr="000A7F47" w:rsidRDefault="00356F7B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BC</w:t>
            </w:r>
            <w:proofErr w:type="gramStart"/>
            <w:r w:rsidRPr="000A7F47">
              <w:rPr>
                <w:sz w:val="10"/>
                <w:szCs w:val="10"/>
              </w:rPr>
              <w:t>086373,MRAK</w:t>
            </w:r>
            <w:proofErr w:type="gramEnd"/>
            <w:r w:rsidRPr="000A7F47">
              <w:rPr>
                <w:sz w:val="10"/>
                <w:szCs w:val="10"/>
              </w:rPr>
              <w:t>049859,BC103647,MRAK078348,uc.236+,MRAK040488,MRAK047500,uc.308-,MRAK033792,uc.228+,MRAK051099,MRAK053030,uc.408+,BC158779,S39217</w:t>
            </w:r>
          </w:p>
        </w:tc>
        <w:tc>
          <w:tcPr>
            <w:tcW w:w="709" w:type="dxa"/>
            <w:noWrap/>
            <w:hideMark/>
          </w:tcPr>
          <w:p w14:paraId="7D5D3F29" w14:textId="6231B932" w:rsidR="00356F7B" w:rsidRPr="000A7F47" w:rsidRDefault="00356F7B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own</w:t>
            </w:r>
          </w:p>
        </w:tc>
        <w:tc>
          <w:tcPr>
            <w:tcW w:w="2552" w:type="dxa"/>
            <w:vMerge/>
            <w:hideMark/>
          </w:tcPr>
          <w:p w14:paraId="7D4D0E03" w14:textId="77777777" w:rsidR="00356F7B" w:rsidRPr="000A7F47" w:rsidRDefault="00356F7B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/>
            <w:hideMark/>
          </w:tcPr>
          <w:p w14:paraId="101F8EB1" w14:textId="77777777" w:rsidR="00356F7B" w:rsidRPr="000A7F47" w:rsidRDefault="00356F7B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4C72F3" w:rsidRPr="000A7F47" w14:paraId="2A0AAEEB" w14:textId="77777777" w:rsidTr="004C72F3">
        <w:trPr>
          <w:trHeight w:val="340"/>
        </w:trPr>
        <w:tc>
          <w:tcPr>
            <w:tcW w:w="1696" w:type="dxa"/>
            <w:vMerge w:val="restart"/>
            <w:hideMark/>
          </w:tcPr>
          <w:p w14:paraId="517F7D44" w14:textId="587C08A9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Cortical brain tissue of C57BL/6 mice,</w:t>
            </w:r>
            <w:r w:rsidR="000A7F47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 xml:space="preserve">MCAO and 6, 12 or 24h reperfusion </w:t>
            </w:r>
          </w:p>
        </w:tc>
        <w:tc>
          <w:tcPr>
            <w:tcW w:w="3969" w:type="dxa"/>
            <w:noWrap/>
            <w:hideMark/>
          </w:tcPr>
          <w:p w14:paraId="22F57EA2" w14:textId="7E09EFDC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CAO_</w:t>
            </w:r>
            <w:proofErr w:type="gramStart"/>
            <w:r w:rsidRPr="000A7F47">
              <w:rPr>
                <w:sz w:val="10"/>
                <w:szCs w:val="10"/>
              </w:rPr>
              <w:t>00130143,MCAO</w:t>
            </w:r>
            <w:proofErr w:type="gramEnd"/>
            <w:r w:rsidRPr="000A7F47">
              <w:rPr>
                <w:sz w:val="10"/>
                <w:szCs w:val="10"/>
              </w:rPr>
              <w:t>_00080403,MCAO_00037532,MCAO_00043170,MCAO_00082353,MCAO_00123465,</w:t>
            </w:r>
            <w:bookmarkStart w:id="0" w:name="_GoBack"/>
            <w:bookmarkEnd w:id="0"/>
            <w:r w:rsidRPr="000A7F47">
              <w:rPr>
                <w:sz w:val="10"/>
                <w:szCs w:val="10"/>
              </w:rPr>
              <w:t>MCAO_00123215,MCAO_00051219,MCAO_00035778,MCAO_00130489,MCAO_00035778,MCAO_00017261,MCAO_00030561,MCAO_00123175,MCAO_00080061,MCAO_00009257,MCAO_00140284,MCAO_00074474</w:t>
            </w:r>
          </w:p>
        </w:tc>
        <w:tc>
          <w:tcPr>
            <w:tcW w:w="709" w:type="dxa"/>
            <w:noWrap/>
            <w:hideMark/>
          </w:tcPr>
          <w:p w14:paraId="3F07DA07" w14:textId="5E43CC9F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vMerge w:val="restart"/>
            <w:noWrap/>
            <w:hideMark/>
          </w:tcPr>
          <w:p w14:paraId="2B441BD5" w14:textId="77777777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6EEC7352" w14:textId="3FB44420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Bhattarai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7)</w:t>
            </w:r>
          </w:p>
        </w:tc>
      </w:tr>
      <w:tr w:rsidR="00EF4233" w:rsidRPr="000A7F47" w14:paraId="1C846495" w14:textId="77777777" w:rsidTr="004C72F3">
        <w:trPr>
          <w:trHeight w:val="738"/>
        </w:trPr>
        <w:tc>
          <w:tcPr>
            <w:tcW w:w="1696" w:type="dxa"/>
            <w:vMerge/>
            <w:tcBorders>
              <w:bottom w:val="single" w:sz="2" w:space="0" w:color="auto"/>
            </w:tcBorders>
            <w:hideMark/>
          </w:tcPr>
          <w:p w14:paraId="76E5378C" w14:textId="77777777" w:rsidR="00EF4233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tcBorders>
              <w:bottom w:val="single" w:sz="2" w:space="0" w:color="auto"/>
            </w:tcBorders>
            <w:noWrap/>
            <w:hideMark/>
          </w:tcPr>
          <w:p w14:paraId="5290FCF4" w14:textId="56AD9CB9" w:rsidR="00EF4233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MCAO_00036742,MCAO_00167460,MCAO_00015087,MCAO_00021315,MCAO_00056214,MCAO_00065334,MCAO_00065346,MCAO_00057347,MCAO_00065461,MCAO_00065454,MC_00065462,MC_00011962,MC_00065509,MC_00176229,MC_00099891,MC_00050563,MC_00054266,MC_00059215,MC_00050564,MCAO_00127304,MCAO_00045496,MCAO_00050562,MCAO_00172799,MCAO_00127300,MCAO_00062531,MCAO_00172798,MCAO_00183738,MCAO_00081134 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1F4509AA" w14:textId="5D6259CB" w:rsidR="00EF4233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own</w:t>
            </w:r>
          </w:p>
        </w:tc>
        <w:tc>
          <w:tcPr>
            <w:tcW w:w="2552" w:type="dxa"/>
            <w:vMerge/>
            <w:tcBorders>
              <w:bottom w:val="single" w:sz="2" w:space="0" w:color="auto"/>
            </w:tcBorders>
            <w:hideMark/>
          </w:tcPr>
          <w:p w14:paraId="36907D40" w14:textId="77777777" w:rsidR="00EF4233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hideMark/>
          </w:tcPr>
          <w:p w14:paraId="6021C675" w14:textId="77777777" w:rsidR="00EF4233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4C72F3" w:rsidRPr="000A7F47" w14:paraId="0813D0F2" w14:textId="77777777" w:rsidTr="004C72F3">
        <w:trPr>
          <w:trHeight w:val="340"/>
        </w:trPr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071D33" w14:textId="05998688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cortex of spontaneously hypertensive rats, 1 h MCAO and 6 h reperfusion</w:t>
            </w: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AF82377" w14:textId="6E2A751E" w:rsidR="003A3F68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RAK</w:t>
            </w:r>
            <w:proofErr w:type="gramStart"/>
            <w:r w:rsidRPr="000A7F47">
              <w:rPr>
                <w:sz w:val="10"/>
                <w:szCs w:val="10"/>
              </w:rPr>
              <w:t>154943,XR</w:t>
            </w:r>
            <w:proofErr w:type="gramEnd"/>
            <w:r w:rsidRPr="000A7F47">
              <w:rPr>
                <w:sz w:val="10"/>
                <w:szCs w:val="10"/>
              </w:rPr>
              <w:t>_005513,MRAK159688,XR_008555,XR_007499,XR_007404,XR_006148,XR_007321,XR_005733,XR_007247,XR_009083,XR_009151,XR_005800,NR_027324,XR_006778,DQ266361,MRAK166199,XR_008295,XR_008876,MRAK049735,XR_007101,XR_007384,AF030089,MRAK135044,AY383714,EF094477,MRAK163011,XR_008508,MRAK143109,XR_008791,MRuc008ymd,MRAK053211,MRAK080604,XR_007355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C756252" w14:textId="66BF00CB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E49D8AE" w14:textId="77777777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20A4C7A" w14:textId="77777777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proofErr w:type="spellStart"/>
            <w:r w:rsidRPr="000A7F47">
              <w:rPr>
                <w:sz w:val="10"/>
                <w:szCs w:val="10"/>
              </w:rPr>
              <w:t>Dharap</w:t>
            </w:r>
            <w:proofErr w:type="spellEnd"/>
            <w:r w:rsidRPr="000A7F47">
              <w:rPr>
                <w:sz w:val="10"/>
                <w:szCs w:val="10"/>
              </w:rPr>
              <w:t xml:space="preserve"> et al. (2013)</w:t>
            </w:r>
          </w:p>
        </w:tc>
      </w:tr>
      <w:tr w:rsidR="004C72F3" w:rsidRPr="000A7F47" w14:paraId="6653408D" w14:textId="77777777" w:rsidTr="004C72F3">
        <w:trPr>
          <w:trHeight w:val="340"/>
        </w:trPr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8CE730" w14:textId="77777777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tissue from peri-infarct area of spontaneously hypertensive rats, 1h MCAO and 3, 6, and 12 h reperfusion </w:t>
            </w: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78E12BF" w14:textId="67F2FD3D" w:rsidR="003A3F68" w:rsidRPr="000A7F47" w:rsidRDefault="00EF4233" w:rsidP="00786285">
            <w:pPr>
              <w:spacing w:line="0" w:lineRule="atLeast"/>
              <w:rPr>
                <w:sz w:val="10"/>
                <w:szCs w:val="10"/>
              </w:rPr>
            </w:pPr>
            <w:proofErr w:type="spellStart"/>
            <w:r w:rsidRPr="000A7F47">
              <w:rPr>
                <w:sz w:val="10"/>
                <w:szCs w:val="10"/>
              </w:rPr>
              <w:t>FosDT</w:t>
            </w:r>
            <w:proofErr w:type="spellEnd"/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0722265" w14:textId="63FFD7D3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9E63F1" w14:textId="77777777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proofErr w:type="spellStart"/>
            <w:r w:rsidRPr="000A7F47">
              <w:rPr>
                <w:sz w:val="10"/>
                <w:szCs w:val="10"/>
              </w:rPr>
              <w:t>FosDT</w:t>
            </w:r>
            <w:proofErr w:type="spellEnd"/>
            <w:r w:rsidRPr="000A7F47">
              <w:rPr>
                <w:sz w:val="10"/>
                <w:szCs w:val="10"/>
              </w:rPr>
              <w:t xml:space="preserve"> induction and its interactions with REST-associated CMPs, and the resulting regulation of REST-downstream genes might modulate ischemic brain damage.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86CF9ED" w14:textId="77777777" w:rsidR="003A3F68" w:rsidRPr="000A7F47" w:rsidRDefault="003A3F68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ehta et al. (2013)</w:t>
            </w:r>
          </w:p>
        </w:tc>
      </w:tr>
      <w:tr w:rsidR="00D70C0F" w:rsidRPr="000A7F47" w14:paraId="09F7318C" w14:textId="77777777" w:rsidTr="004C72F3">
        <w:trPr>
          <w:trHeight w:val="541"/>
        </w:trPr>
        <w:tc>
          <w:tcPr>
            <w:tcW w:w="1696" w:type="dxa"/>
            <w:tcBorders>
              <w:top w:val="single" w:sz="2" w:space="0" w:color="auto"/>
            </w:tcBorders>
            <w:hideMark/>
          </w:tcPr>
          <w:p w14:paraId="4A25C880" w14:textId="77777777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1)Plasma of ischemic patients </w:t>
            </w:r>
          </w:p>
          <w:p w14:paraId="2689AAF2" w14:textId="77777777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2)BV2 microglial cells subjected to OGD</w:t>
            </w:r>
          </w:p>
          <w:p w14:paraId="5732837D" w14:textId="0A6FD498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3)45min MCAO/24 h reperfusion mice</w:t>
            </w:r>
          </w:p>
        </w:tc>
        <w:tc>
          <w:tcPr>
            <w:tcW w:w="3969" w:type="dxa"/>
            <w:tcBorders>
              <w:top w:val="single" w:sz="2" w:space="0" w:color="auto"/>
            </w:tcBorders>
            <w:noWrap/>
            <w:hideMark/>
          </w:tcPr>
          <w:p w14:paraId="47EB3B3C" w14:textId="7E7B97C7" w:rsidR="00D70C0F" w:rsidRPr="000A7F47" w:rsidRDefault="00D70C0F" w:rsidP="0032208D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H19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264C4B0F" w14:textId="667AA88C" w:rsidR="00D70C0F" w:rsidRPr="000A7F47" w:rsidRDefault="00D70C0F" w:rsidP="0032208D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</w:tcBorders>
            <w:hideMark/>
          </w:tcPr>
          <w:p w14:paraId="57E84541" w14:textId="77777777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H19 promotes neuroinflammation by driving HDAC1-dependent M1 microglial polarization 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hideMark/>
          </w:tcPr>
          <w:p w14:paraId="04B5C168" w14:textId="2E3924A4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Wang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7)</w:t>
            </w:r>
          </w:p>
        </w:tc>
      </w:tr>
      <w:tr w:rsidR="0032208D" w:rsidRPr="000A7F47" w14:paraId="665B077F" w14:textId="77777777" w:rsidTr="004C72F3">
        <w:trPr>
          <w:trHeight w:val="326"/>
        </w:trPr>
        <w:tc>
          <w:tcPr>
            <w:tcW w:w="1696" w:type="dxa"/>
            <w:vMerge w:val="restart"/>
            <w:tcBorders>
              <w:bottom w:val="single" w:sz="4" w:space="0" w:color="auto"/>
            </w:tcBorders>
            <w:hideMark/>
          </w:tcPr>
          <w:p w14:paraId="1F394A8A" w14:textId="77777777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1)blood samples of ischemic patients</w:t>
            </w:r>
          </w:p>
          <w:p w14:paraId="73ED5703" w14:textId="684C376F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2)SH-SY5Y cells </w:t>
            </w:r>
            <w:proofErr w:type="gramStart"/>
            <w:r w:rsidRPr="000A7F47">
              <w:rPr>
                <w:sz w:val="10"/>
                <w:szCs w:val="10"/>
              </w:rPr>
              <w:t>subjected  to</w:t>
            </w:r>
            <w:proofErr w:type="gramEnd"/>
            <w:r w:rsidRPr="000A7F47">
              <w:rPr>
                <w:sz w:val="10"/>
                <w:szCs w:val="10"/>
              </w:rPr>
              <w:t xml:space="preserve"> OGD/R</w:t>
            </w:r>
          </w:p>
          <w:p w14:paraId="55CCCFAB" w14:textId="733007D8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3)peri-infarct area tissue in 2h MCAO rats</w:t>
            </w:r>
          </w:p>
        </w:tc>
        <w:tc>
          <w:tcPr>
            <w:tcW w:w="3969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2D47C5FD" w14:textId="3ED14CC9" w:rsidR="0032208D" w:rsidRPr="000A7F47" w:rsidRDefault="0032208D" w:rsidP="0032208D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H19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35833FD8" w14:textId="232E35C3" w:rsidR="0032208D" w:rsidRPr="000A7F47" w:rsidRDefault="0032208D" w:rsidP="0032208D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07351F82" w14:textId="77777777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 the variation of H19 gene increased the risk of ischemic stroke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1C067022" w14:textId="298353F8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  <w:bookmarkStart w:id="1" w:name="RANGE!E29"/>
            <w:r w:rsidRPr="000A7F47">
              <w:rPr>
                <w:sz w:val="10"/>
                <w:szCs w:val="10"/>
              </w:rPr>
              <w:t>Wang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7)</w:t>
            </w:r>
            <w:bookmarkEnd w:id="1"/>
          </w:p>
        </w:tc>
      </w:tr>
      <w:tr w:rsidR="0032208D" w:rsidRPr="000A7F47" w14:paraId="58ABABE5" w14:textId="77777777" w:rsidTr="004C72F3">
        <w:trPr>
          <w:trHeight w:val="178"/>
        </w:trPr>
        <w:tc>
          <w:tcPr>
            <w:tcW w:w="1696" w:type="dxa"/>
            <w:vMerge/>
            <w:hideMark/>
          </w:tcPr>
          <w:p w14:paraId="778053E7" w14:textId="64D13568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vMerge/>
            <w:hideMark/>
          </w:tcPr>
          <w:p w14:paraId="111FB59D" w14:textId="77777777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709" w:type="dxa"/>
            <w:vMerge/>
            <w:hideMark/>
          </w:tcPr>
          <w:p w14:paraId="08870E3F" w14:textId="77777777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2552" w:type="dxa"/>
            <w:hideMark/>
          </w:tcPr>
          <w:p w14:paraId="403A41EE" w14:textId="77777777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lncRNA H19 inhibited autophagy through DUSP5 -ERK1/2 axis.</w:t>
            </w:r>
          </w:p>
        </w:tc>
        <w:tc>
          <w:tcPr>
            <w:tcW w:w="1134" w:type="dxa"/>
            <w:vMerge/>
            <w:noWrap/>
            <w:hideMark/>
          </w:tcPr>
          <w:p w14:paraId="16002666" w14:textId="77777777" w:rsidR="0032208D" w:rsidRPr="000A7F47" w:rsidRDefault="0032208D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4C72F3" w:rsidRPr="000A7F47" w14:paraId="5E6ABA3A" w14:textId="77777777" w:rsidTr="004C72F3">
        <w:trPr>
          <w:trHeight w:val="180"/>
        </w:trPr>
        <w:tc>
          <w:tcPr>
            <w:tcW w:w="1696" w:type="dxa"/>
            <w:vMerge w:val="restart"/>
            <w:hideMark/>
          </w:tcPr>
          <w:p w14:paraId="11F84788" w14:textId="1C1EE537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primary BMECs after 16h OGD</w:t>
            </w:r>
          </w:p>
        </w:tc>
        <w:tc>
          <w:tcPr>
            <w:tcW w:w="3969" w:type="dxa"/>
            <w:noWrap/>
            <w:hideMark/>
          </w:tcPr>
          <w:p w14:paraId="7CDCE5DF" w14:textId="7845DF79" w:rsidR="000C5A84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Snhg</w:t>
            </w:r>
            <w:proofErr w:type="gramStart"/>
            <w:r w:rsidRPr="000A7F47">
              <w:rPr>
                <w:sz w:val="10"/>
                <w:szCs w:val="10"/>
              </w:rPr>
              <w:t>12,Malat</w:t>
            </w:r>
            <w:proofErr w:type="gramEnd"/>
            <w:r w:rsidRPr="000A7F47">
              <w:rPr>
                <w:sz w:val="10"/>
                <w:szCs w:val="10"/>
              </w:rPr>
              <w:t>1,Srsf3,lnc-OGD1645,Snhg1,Gm11974,lnc-OGD1006,lnc-OGD2327,lnc-OGD 1784,lnc-OGD3838,lnc-OGD2085</w:t>
            </w:r>
            <w:r w:rsidR="000C5A84" w:rsidRPr="000A7F47">
              <w:rPr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416BA86D" w14:textId="02C3D389" w:rsidR="000C5A84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  <w:r w:rsidRPr="000A7F47">
              <w:rPr>
                <w:sz w:val="10"/>
                <w:szCs w:val="10"/>
              </w:rPr>
              <w:t xml:space="preserve"> </w:t>
            </w:r>
          </w:p>
        </w:tc>
        <w:tc>
          <w:tcPr>
            <w:tcW w:w="2552" w:type="dxa"/>
            <w:vMerge w:val="restart"/>
            <w:noWrap/>
            <w:hideMark/>
          </w:tcPr>
          <w:p w14:paraId="5A2946B9" w14:textId="77777777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7C8AFAF9" w14:textId="77777777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Zhang et al. (2013)</w:t>
            </w:r>
          </w:p>
        </w:tc>
      </w:tr>
      <w:tr w:rsidR="00644B7E" w:rsidRPr="000A7F47" w14:paraId="74BC920C" w14:textId="77777777" w:rsidTr="004C72F3">
        <w:trPr>
          <w:trHeight w:val="257"/>
        </w:trPr>
        <w:tc>
          <w:tcPr>
            <w:tcW w:w="1696" w:type="dxa"/>
            <w:vMerge/>
            <w:tcBorders>
              <w:bottom w:val="single" w:sz="2" w:space="0" w:color="auto"/>
            </w:tcBorders>
            <w:hideMark/>
          </w:tcPr>
          <w:p w14:paraId="3F77205B" w14:textId="77777777" w:rsidR="00644B7E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tcBorders>
              <w:bottom w:val="single" w:sz="2" w:space="0" w:color="auto"/>
            </w:tcBorders>
            <w:noWrap/>
            <w:hideMark/>
          </w:tcPr>
          <w:p w14:paraId="5821225E" w14:textId="2B9B3040" w:rsidR="00644B7E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281008D09</w:t>
            </w:r>
            <w:proofErr w:type="gramStart"/>
            <w:r w:rsidRPr="000A7F47">
              <w:rPr>
                <w:sz w:val="10"/>
                <w:szCs w:val="10"/>
              </w:rPr>
              <w:t>Rik,Peg</w:t>
            </w:r>
            <w:proofErr w:type="gramEnd"/>
            <w:r w:rsidRPr="000A7F47">
              <w:rPr>
                <w:sz w:val="10"/>
                <w:szCs w:val="10"/>
              </w:rPr>
              <w:t>13,lnc-OGD3916,C920009B18Rik,Pisd-ps1,lnc-OGD2838,lncOGD301, lncOGD1996, lncOGD4126,lncOGD3114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0A304BCA" w14:textId="2D96E219" w:rsidR="00644B7E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own</w:t>
            </w:r>
          </w:p>
        </w:tc>
        <w:tc>
          <w:tcPr>
            <w:tcW w:w="2552" w:type="dxa"/>
            <w:vMerge/>
            <w:tcBorders>
              <w:bottom w:val="single" w:sz="2" w:space="0" w:color="auto"/>
            </w:tcBorders>
            <w:hideMark/>
          </w:tcPr>
          <w:p w14:paraId="79D83D7A" w14:textId="77777777" w:rsidR="00644B7E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hideMark/>
          </w:tcPr>
          <w:p w14:paraId="77BB5AE4" w14:textId="77777777" w:rsidR="00644B7E" w:rsidRPr="000A7F47" w:rsidRDefault="00644B7E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D70C0F" w:rsidRPr="000A7F47" w14:paraId="44E3B6A9" w14:textId="77777777" w:rsidTr="004C72F3">
        <w:trPr>
          <w:trHeight w:val="340"/>
        </w:trPr>
        <w:tc>
          <w:tcPr>
            <w:tcW w:w="169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540CAF" w14:textId="6DCABF82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1)HUVECs subjected to hypoxia</w:t>
            </w:r>
          </w:p>
          <w:p w14:paraId="6D774AEC" w14:textId="77777777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2)Hindlimb Ischemia Mouse Model</w:t>
            </w:r>
          </w:p>
          <w:p w14:paraId="64A77A1C" w14:textId="4EF78FF7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3)Mouse</w:t>
            </w:r>
            <w:r w:rsidR="004C72F3" w:rsidRPr="000A7F47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Retinal Angiogenesis</w:t>
            </w:r>
            <w:r w:rsidR="004C72F3" w:rsidRPr="000A7F47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Model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804788A" w14:textId="0A4042E2" w:rsidR="00D70C0F" w:rsidRPr="000A7F47" w:rsidRDefault="00D70C0F" w:rsidP="00E22883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E90FCFB" w14:textId="22F1D9B6" w:rsidR="00D70C0F" w:rsidRPr="000A7F47" w:rsidRDefault="00D70C0F" w:rsidP="00E22883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460187" w14:textId="77777777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Silencing of MALAT1 induced a promigratory response and increased basal sprouting and migration, whereas proliferation of endothelial cells was inhibited</w:t>
            </w:r>
          </w:p>
        </w:tc>
        <w:tc>
          <w:tcPr>
            <w:tcW w:w="113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7B55171" w14:textId="613F6F5C" w:rsidR="00D70C0F" w:rsidRPr="000A7F47" w:rsidRDefault="00D70C0F" w:rsidP="00786285">
            <w:pPr>
              <w:spacing w:line="0" w:lineRule="atLeast"/>
              <w:rPr>
                <w:sz w:val="10"/>
                <w:szCs w:val="10"/>
              </w:rPr>
            </w:pPr>
            <w:proofErr w:type="spellStart"/>
            <w:r w:rsidRPr="000A7F47">
              <w:rPr>
                <w:sz w:val="10"/>
                <w:szCs w:val="10"/>
              </w:rPr>
              <w:t>Michalik</w:t>
            </w:r>
            <w:proofErr w:type="spellEnd"/>
            <w:r w:rsidRPr="000A7F47">
              <w:rPr>
                <w:sz w:val="10"/>
                <w:szCs w:val="10"/>
              </w:rPr>
              <w:t xml:space="preserve">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 xml:space="preserve">(2014) </w:t>
            </w:r>
          </w:p>
        </w:tc>
      </w:tr>
      <w:tr w:rsidR="00E22883" w:rsidRPr="000A7F47" w14:paraId="040AD4CA" w14:textId="77777777" w:rsidTr="004C72F3">
        <w:trPr>
          <w:trHeight w:val="115"/>
        </w:trPr>
        <w:tc>
          <w:tcPr>
            <w:tcW w:w="169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E35D37" w14:textId="19F25FDB" w:rsidR="00E22883" w:rsidRPr="000A7F47" w:rsidRDefault="00E22883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7BEF6F" w14:textId="77777777" w:rsidR="00E22883" w:rsidRPr="000A7F47" w:rsidRDefault="00E22883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9D30E4" w14:textId="77777777" w:rsidR="00E22883" w:rsidRPr="000A7F47" w:rsidRDefault="00E22883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69842D" w14:textId="77777777" w:rsidR="00E22883" w:rsidRPr="000A7F47" w:rsidRDefault="00E22883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genetic ablation of Malat1 inhibited proliferation of endothelial cells and reduced vascular growth.</w:t>
            </w:r>
          </w:p>
        </w:tc>
        <w:tc>
          <w:tcPr>
            <w:tcW w:w="113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009B06" w14:textId="77777777" w:rsidR="00E22883" w:rsidRPr="000A7F47" w:rsidRDefault="00E22883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4C72F3" w:rsidRPr="000A7F47" w14:paraId="041F7B24" w14:textId="77777777" w:rsidTr="004C72F3">
        <w:trPr>
          <w:trHeight w:val="340"/>
        </w:trPr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B7E1E6" w14:textId="77777777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Primary human brain microvascular endothelial cell OGD/R models</w:t>
            </w: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E61F777" w14:textId="36374723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F5F71F0" w14:textId="7805A80D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A2D8A2" w14:textId="77777777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 may protect human brain vascular endothelial cells from OGD-R-induced apoptosis via a PI3K-dependent mechanis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15D8D87" w14:textId="77777777" w:rsidR="000C5A84" w:rsidRPr="000A7F47" w:rsidRDefault="000C5A84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Xin and Jiang (2017)</w:t>
            </w:r>
          </w:p>
        </w:tc>
      </w:tr>
      <w:tr w:rsidR="00B53DCE" w:rsidRPr="000A7F47" w14:paraId="6F1A4EC3" w14:textId="77777777" w:rsidTr="004C72F3">
        <w:trPr>
          <w:trHeight w:val="340"/>
        </w:trPr>
        <w:tc>
          <w:tcPr>
            <w:tcW w:w="169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25CD51" w14:textId="77777777" w:rsidR="000A7F47" w:rsidRPr="000A7F47" w:rsidRDefault="00B53DCE" w:rsidP="00B53DCE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1</w:t>
            </w:r>
            <w:r w:rsidRPr="000A7F47">
              <w:rPr>
                <w:sz w:val="10"/>
                <w:szCs w:val="10"/>
              </w:rPr>
              <w:t>）</w:t>
            </w:r>
            <w:r w:rsidRPr="000A7F47">
              <w:rPr>
                <w:sz w:val="10"/>
                <w:szCs w:val="10"/>
              </w:rPr>
              <w:t>Malat1 knock-out and wild-type mice, 1h  MCAO and 24 –72 h reperfusion.</w:t>
            </w:r>
            <w:r w:rsidR="004C72F3" w:rsidRPr="000A7F47">
              <w:rPr>
                <w:sz w:val="10"/>
                <w:szCs w:val="10"/>
              </w:rPr>
              <w:t xml:space="preserve"> </w:t>
            </w:r>
          </w:p>
          <w:p w14:paraId="104A9827" w14:textId="1621CF99" w:rsidR="00B53DCE" w:rsidRPr="000A7F47" w:rsidRDefault="00B53DCE" w:rsidP="00B53DCE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2</w:t>
            </w:r>
            <w:r w:rsidRPr="000A7F47">
              <w:rPr>
                <w:sz w:val="10"/>
                <w:szCs w:val="10"/>
              </w:rPr>
              <w:t>）</w:t>
            </w:r>
            <w:r w:rsidRPr="000A7F47">
              <w:rPr>
                <w:sz w:val="10"/>
                <w:szCs w:val="10"/>
              </w:rPr>
              <w:t>BMECs after OGD</w:t>
            </w: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8BBD2DB" w14:textId="67990F11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894E85B" w14:textId="42AFCD1D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A2F23C" w14:textId="77777777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 KO mice presented larger brain infarct size, worsened neurological scores, and reduced sensorimotor functions and increased expression of proapoptotic and proinflammatory factors</w:t>
            </w:r>
          </w:p>
        </w:tc>
        <w:tc>
          <w:tcPr>
            <w:tcW w:w="113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D338EFD" w14:textId="77777777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Zhang </w:t>
            </w:r>
            <w:proofErr w:type="gramStart"/>
            <w:r w:rsidRPr="000A7F47">
              <w:rPr>
                <w:sz w:val="10"/>
                <w:szCs w:val="10"/>
              </w:rPr>
              <w:t>et al.(</w:t>
            </w:r>
            <w:proofErr w:type="gramEnd"/>
            <w:r w:rsidRPr="000A7F47">
              <w:rPr>
                <w:sz w:val="10"/>
                <w:szCs w:val="10"/>
              </w:rPr>
              <w:t>2017)</w:t>
            </w:r>
          </w:p>
        </w:tc>
      </w:tr>
      <w:tr w:rsidR="00B53DCE" w:rsidRPr="000A7F47" w14:paraId="5235B7F6" w14:textId="77777777" w:rsidTr="004C72F3">
        <w:trPr>
          <w:trHeight w:val="340"/>
        </w:trPr>
        <w:tc>
          <w:tcPr>
            <w:tcW w:w="169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4C92B6" w14:textId="705DE29E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7A54455" w14:textId="5E3B1D9F" w:rsidR="00B53DCE" w:rsidRPr="000A7F47" w:rsidRDefault="004D254F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3A3B4027" w14:textId="6F678928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18F8C1" w14:textId="41FE0179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 xml:space="preserve">Silencing of Malat1 aggravated OGD-induced expression of the proapoptotic factor </w:t>
            </w:r>
            <w:proofErr w:type="spellStart"/>
            <w:r w:rsidRPr="000A7F47">
              <w:rPr>
                <w:sz w:val="10"/>
                <w:szCs w:val="10"/>
              </w:rPr>
              <w:t>Bim</w:t>
            </w:r>
            <w:proofErr w:type="spellEnd"/>
            <w:r w:rsidRPr="000A7F47">
              <w:rPr>
                <w:sz w:val="10"/>
                <w:szCs w:val="10"/>
              </w:rPr>
              <w:t xml:space="preserve"> and proinflammatory cytokines MCP-1, IL-7, and E-selectin.</w:t>
            </w:r>
          </w:p>
        </w:tc>
        <w:tc>
          <w:tcPr>
            <w:tcW w:w="113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0BBCC2" w14:textId="77777777" w:rsidR="00B53DCE" w:rsidRPr="000A7F47" w:rsidRDefault="00B53DCE" w:rsidP="00786285">
            <w:pPr>
              <w:spacing w:line="0" w:lineRule="atLeast"/>
              <w:rPr>
                <w:sz w:val="10"/>
                <w:szCs w:val="10"/>
              </w:rPr>
            </w:pPr>
          </w:p>
        </w:tc>
      </w:tr>
      <w:tr w:rsidR="004C72F3" w:rsidRPr="000A7F47" w14:paraId="5DBA936D" w14:textId="77777777" w:rsidTr="004C72F3">
        <w:trPr>
          <w:trHeight w:val="197"/>
        </w:trPr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4231D2" w14:textId="09BC4CC3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BMEC after OGD/R</w:t>
            </w: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37E2BF1" w14:textId="1CFFA778" w:rsidR="004D254F" w:rsidRPr="000A7F47" w:rsidRDefault="00983F87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A68908B" w14:textId="35948002" w:rsidR="004D254F" w:rsidRPr="000A7F47" w:rsidRDefault="00983F87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7E1616" w14:textId="02911D7C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alat1-miR-26b-ULK2 regulatory ax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82231EC" w14:textId="599FF6B6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Li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7)</w:t>
            </w:r>
          </w:p>
        </w:tc>
      </w:tr>
      <w:tr w:rsidR="004C72F3" w:rsidRPr="000A7F47" w14:paraId="3B19BDF5" w14:textId="77777777" w:rsidTr="004C72F3">
        <w:trPr>
          <w:trHeight w:val="340"/>
        </w:trPr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BD2032" w14:textId="2FFA3A6E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iabetes mellitus(DM) combined with cerebral infarction(CI) in adult male Wistar rats</w:t>
            </w:r>
          </w:p>
        </w:tc>
        <w:tc>
          <w:tcPr>
            <w:tcW w:w="39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54890198" w14:textId="4EBDCA4D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ANRIL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270EFF7C" w14:textId="46097262" w:rsidR="004D254F" w:rsidRPr="000A7F47" w:rsidRDefault="00622B39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u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056BF4AB" w14:textId="0E302707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Overexpressed ANRIL upregulates VEGF and promotes angiogenesis by activating NF-</w:t>
            </w:r>
            <w:proofErr w:type="spellStart"/>
            <w:r w:rsidRPr="000A7F47">
              <w:rPr>
                <w:sz w:val="10"/>
                <w:szCs w:val="10"/>
              </w:rPr>
              <w:t>κB</w:t>
            </w:r>
            <w:proofErr w:type="spellEnd"/>
            <w:r w:rsidRPr="000A7F47">
              <w:rPr>
                <w:sz w:val="10"/>
                <w:szCs w:val="10"/>
              </w:rPr>
              <w:t xml:space="preserve"> signaling pathway in DM + CI rats.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995F594" w14:textId="68C8793C" w:rsidR="004D254F" w:rsidRPr="000A7F47" w:rsidRDefault="004D254F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Zhang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7)</w:t>
            </w:r>
          </w:p>
        </w:tc>
      </w:tr>
      <w:tr w:rsidR="009340F1" w:rsidRPr="000A7F47" w14:paraId="3F75E79F" w14:textId="77777777" w:rsidTr="004C72F3">
        <w:trPr>
          <w:trHeight w:val="223"/>
        </w:trPr>
        <w:tc>
          <w:tcPr>
            <w:tcW w:w="1696" w:type="dxa"/>
            <w:tcBorders>
              <w:top w:val="single" w:sz="2" w:space="0" w:color="auto"/>
              <w:bottom w:val="single" w:sz="6" w:space="0" w:color="auto"/>
            </w:tcBorders>
            <w:hideMark/>
          </w:tcPr>
          <w:p w14:paraId="42D6F01D" w14:textId="77777777" w:rsidR="009340F1" w:rsidRPr="000A7F47" w:rsidRDefault="009340F1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1)MCAO Model in rats</w:t>
            </w:r>
          </w:p>
          <w:p w14:paraId="7499B06C" w14:textId="4AC658C8" w:rsidR="009340F1" w:rsidRPr="000A7F47" w:rsidRDefault="009340F1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2) HMEC-1</w:t>
            </w:r>
          </w:p>
        </w:tc>
        <w:tc>
          <w:tcPr>
            <w:tcW w:w="3969" w:type="dxa"/>
            <w:tcBorders>
              <w:top w:val="single" w:sz="2" w:space="0" w:color="auto"/>
              <w:bottom w:val="single" w:sz="6" w:space="0" w:color="auto"/>
            </w:tcBorders>
            <w:noWrap/>
            <w:hideMark/>
          </w:tcPr>
          <w:p w14:paraId="471213E6" w14:textId="1CA524E0" w:rsidR="009340F1" w:rsidRPr="000A7F47" w:rsidRDefault="009340F1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Meg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6" w:space="0" w:color="auto"/>
            </w:tcBorders>
            <w:noWrap/>
            <w:hideMark/>
          </w:tcPr>
          <w:p w14:paraId="1B92315A" w14:textId="2CE05BF5" w:rsidR="009340F1" w:rsidRPr="000A7F47" w:rsidRDefault="009340F1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own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6" w:space="0" w:color="auto"/>
            </w:tcBorders>
            <w:hideMark/>
          </w:tcPr>
          <w:p w14:paraId="527C1885" w14:textId="0CCE14A8" w:rsidR="009340F1" w:rsidRPr="000A7F47" w:rsidRDefault="009340F1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Downregulation of Meg3 expression improves neurobehavioral outcome and promotes angiogenesis both in vitro and in vivo by activating Notch Signaling.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6" w:space="0" w:color="auto"/>
            </w:tcBorders>
            <w:noWrap/>
          </w:tcPr>
          <w:p w14:paraId="7DC58373" w14:textId="6DDFD9D2" w:rsidR="009340F1" w:rsidRPr="000A7F47" w:rsidRDefault="009340F1" w:rsidP="004D254F">
            <w:pPr>
              <w:spacing w:line="0" w:lineRule="atLeast"/>
              <w:rPr>
                <w:sz w:val="10"/>
                <w:szCs w:val="10"/>
              </w:rPr>
            </w:pPr>
            <w:r w:rsidRPr="000A7F47">
              <w:rPr>
                <w:sz w:val="10"/>
                <w:szCs w:val="10"/>
              </w:rPr>
              <w:t>Liu et al.</w:t>
            </w:r>
            <w:r w:rsidR="00CE74C0">
              <w:rPr>
                <w:sz w:val="10"/>
                <w:szCs w:val="10"/>
              </w:rPr>
              <w:t xml:space="preserve"> </w:t>
            </w:r>
            <w:r w:rsidRPr="000A7F47">
              <w:rPr>
                <w:sz w:val="10"/>
                <w:szCs w:val="10"/>
              </w:rPr>
              <w:t>(2017)</w:t>
            </w:r>
          </w:p>
        </w:tc>
      </w:tr>
    </w:tbl>
    <w:p w14:paraId="61F8950F" w14:textId="77777777" w:rsidR="009340F1" w:rsidRPr="000A7F47" w:rsidRDefault="009340F1" w:rsidP="009340F1">
      <w:pPr>
        <w:spacing w:line="0" w:lineRule="atLeast"/>
        <w:rPr>
          <w:sz w:val="10"/>
          <w:szCs w:val="10"/>
        </w:rPr>
      </w:pPr>
      <w:r w:rsidRPr="000A7F47">
        <w:rPr>
          <w:sz w:val="10"/>
          <w:szCs w:val="10"/>
        </w:rPr>
        <w:t>BMECs=Brain microvascular endothelial cells</w:t>
      </w:r>
    </w:p>
    <w:p w14:paraId="187B51E5" w14:textId="77777777" w:rsidR="009340F1" w:rsidRPr="000A7F47" w:rsidRDefault="009340F1" w:rsidP="009340F1">
      <w:pPr>
        <w:spacing w:line="0" w:lineRule="atLeast"/>
        <w:rPr>
          <w:sz w:val="10"/>
          <w:szCs w:val="10"/>
        </w:rPr>
      </w:pPr>
      <w:r w:rsidRPr="000A7F47">
        <w:rPr>
          <w:sz w:val="10"/>
          <w:szCs w:val="10"/>
        </w:rPr>
        <w:t>HMEC-1=Human microvascular endothelial cells - 1</w:t>
      </w:r>
    </w:p>
    <w:p w14:paraId="4E0171D1" w14:textId="77777777" w:rsidR="009340F1" w:rsidRPr="000A7F47" w:rsidRDefault="009340F1" w:rsidP="009340F1">
      <w:pPr>
        <w:spacing w:line="0" w:lineRule="atLeast"/>
        <w:rPr>
          <w:sz w:val="10"/>
          <w:szCs w:val="10"/>
        </w:rPr>
      </w:pPr>
      <w:r w:rsidRPr="000A7F47">
        <w:rPr>
          <w:sz w:val="10"/>
          <w:szCs w:val="10"/>
        </w:rPr>
        <w:t>MCAO=middle cerebral artery occlusion</w:t>
      </w:r>
    </w:p>
    <w:p w14:paraId="1189A7C4" w14:textId="28783E89" w:rsidR="00865FFD" w:rsidRPr="000A7F47" w:rsidRDefault="009340F1" w:rsidP="009340F1">
      <w:pPr>
        <w:spacing w:line="0" w:lineRule="atLeast"/>
        <w:rPr>
          <w:sz w:val="10"/>
          <w:szCs w:val="10"/>
        </w:rPr>
      </w:pPr>
      <w:r w:rsidRPr="000A7F47">
        <w:rPr>
          <w:sz w:val="10"/>
          <w:szCs w:val="10"/>
        </w:rPr>
        <w:t>HUVECs=human umbilical vein endothelial cells</w:t>
      </w:r>
    </w:p>
    <w:sectPr w:rsidR="00865FFD" w:rsidRPr="000A7F47" w:rsidSect="004C72F3">
      <w:pgSz w:w="16838" w:h="11906" w:orient="landscape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19"/>
    <w:rsid w:val="00000577"/>
    <w:rsid w:val="00013C34"/>
    <w:rsid w:val="000146B0"/>
    <w:rsid w:val="0001524E"/>
    <w:rsid w:val="00022694"/>
    <w:rsid w:val="000269C4"/>
    <w:rsid w:val="00033745"/>
    <w:rsid w:val="00033A20"/>
    <w:rsid w:val="00035F2E"/>
    <w:rsid w:val="000403B0"/>
    <w:rsid w:val="0005152F"/>
    <w:rsid w:val="00054138"/>
    <w:rsid w:val="00054B9D"/>
    <w:rsid w:val="000570D9"/>
    <w:rsid w:val="00096480"/>
    <w:rsid w:val="000A4C02"/>
    <w:rsid w:val="000A6F3C"/>
    <w:rsid w:val="000A7F47"/>
    <w:rsid w:val="000B74BE"/>
    <w:rsid w:val="000B7D33"/>
    <w:rsid w:val="000C28EF"/>
    <w:rsid w:val="000C3372"/>
    <w:rsid w:val="000C4DDB"/>
    <w:rsid w:val="000C5A84"/>
    <w:rsid w:val="000D12A5"/>
    <w:rsid w:val="000D6377"/>
    <w:rsid w:val="000E129F"/>
    <w:rsid w:val="000F648B"/>
    <w:rsid w:val="00102D66"/>
    <w:rsid w:val="00103D59"/>
    <w:rsid w:val="00110269"/>
    <w:rsid w:val="00113A66"/>
    <w:rsid w:val="00114924"/>
    <w:rsid w:val="00162C09"/>
    <w:rsid w:val="001712D3"/>
    <w:rsid w:val="001931F3"/>
    <w:rsid w:val="00194744"/>
    <w:rsid w:val="0019519C"/>
    <w:rsid w:val="00196DE8"/>
    <w:rsid w:val="001A0D6C"/>
    <w:rsid w:val="001B45EE"/>
    <w:rsid w:val="001D0194"/>
    <w:rsid w:val="001D4E60"/>
    <w:rsid w:val="001D7B2B"/>
    <w:rsid w:val="001E3C19"/>
    <w:rsid w:val="001F1771"/>
    <w:rsid w:val="00211A46"/>
    <w:rsid w:val="00215143"/>
    <w:rsid w:val="00223E03"/>
    <w:rsid w:val="00227910"/>
    <w:rsid w:val="0024726C"/>
    <w:rsid w:val="002505BD"/>
    <w:rsid w:val="00250D13"/>
    <w:rsid w:val="0026595F"/>
    <w:rsid w:val="002770A6"/>
    <w:rsid w:val="002875F2"/>
    <w:rsid w:val="002954E1"/>
    <w:rsid w:val="002A4F50"/>
    <w:rsid w:val="002B3775"/>
    <w:rsid w:val="002C2FAB"/>
    <w:rsid w:val="0030293B"/>
    <w:rsid w:val="0030554B"/>
    <w:rsid w:val="00320908"/>
    <w:rsid w:val="0032208D"/>
    <w:rsid w:val="00325981"/>
    <w:rsid w:val="0034460A"/>
    <w:rsid w:val="00344AED"/>
    <w:rsid w:val="00352D9A"/>
    <w:rsid w:val="00356F7B"/>
    <w:rsid w:val="00360692"/>
    <w:rsid w:val="00360AC5"/>
    <w:rsid w:val="0037273E"/>
    <w:rsid w:val="00373EFD"/>
    <w:rsid w:val="0038374D"/>
    <w:rsid w:val="003A0C02"/>
    <w:rsid w:val="003A3F68"/>
    <w:rsid w:val="003B02CE"/>
    <w:rsid w:val="003B32CB"/>
    <w:rsid w:val="003B3F3C"/>
    <w:rsid w:val="003C2780"/>
    <w:rsid w:val="003C381E"/>
    <w:rsid w:val="003C79B5"/>
    <w:rsid w:val="003E4684"/>
    <w:rsid w:val="003F2742"/>
    <w:rsid w:val="003F33B7"/>
    <w:rsid w:val="003F6976"/>
    <w:rsid w:val="003F6F87"/>
    <w:rsid w:val="00404014"/>
    <w:rsid w:val="004240BF"/>
    <w:rsid w:val="00424F28"/>
    <w:rsid w:val="00450933"/>
    <w:rsid w:val="004513CC"/>
    <w:rsid w:val="0045696A"/>
    <w:rsid w:val="004600B8"/>
    <w:rsid w:val="00462609"/>
    <w:rsid w:val="00467578"/>
    <w:rsid w:val="00471A50"/>
    <w:rsid w:val="00474A76"/>
    <w:rsid w:val="004761BC"/>
    <w:rsid w:val="00481856"/>
    <w:rsid w:val="004934E2"/>
    <w:rsid w:val="004A5227"/>
    <w:rsid w:val="004B6252"/>
    <w:rsid w:val="004C72F3"/>
    <w:rsid w:val="004D254F"/>
    <w:rsid w:val="004D4E14"/>
    <w:rsid w:val="004D6BE3"/>
    <w:rsid w:val="004E1587"/>
    <w:rsid w:val="0051057C"/>
    <w:rsid w:val="0051392F"/>
    <w:rsid w:val="00522C14"/>
    <w:rsid w:val="00524AAC"/>
    <w:rsid w:val="00526A8E"/>
    <w:rsid w:val="00530591"/>
    <w:rsid w:val="00532641"/>
    <w:rsid w:val="00534E09"/>
    <w:rsid w:val="005401B4"/>
    <w:rsid w:val="00545159"/>
    <w:rsid w:val="00546AE6"/>
    <w:rsid w:val="00551730"/>
    <w:rsid w:val="00556B13"/>
    <w:rsid w:val="0056074C"/>
    <w:rsid w:val="00561E3A"/>
    <w:rsid w:val="00570FA1"/>
    <w:rsid w:val="0057172B"/>
    <w:rsid w:val="00571E24"/>
    <w:rsid w:val="00576265"/>
    <w:rsid w:val="00580C02"/>
    <w:rsid w:val="005830DA"/>
    <w:rsid w:val="00595A68"/>
    <w:rsid w:val="00596D4F"/>
    <w:rsid w:val="005B23AC"/>
    <w:rsid w:val="005B751A"/>
    <w:rsid w:val="005C6170"/>
    <w:rsid w:val="005C6A4F"/>
    <w:rsid w:val="005F3B58"/>
    <w:rsid w:val="005F6231"/>
    <w:rsid w:val="0061093D"/>
    <w:rsid w:val="00622AB4"/>
    <w:rsid w:val="00622B39"/>
    <w:rsid w:val="00633E11"/>
    <w:rsid w:val="0063603B"/>
    <w:rsid w:val="00644B7E"/>
    <w:rsid w:val="0064525D"/>
    <w:rsid w:val="006518C4"/>
    <w:rsid w:val="00666925"/>
    <w:rsid w:val="00671DC3"/>
    <w:rsid w:val="00683A6D"/>
    <w:rsid w:val="006844DB"/>
    <w:rsid w:val="0068570E"/>
    <w:rsid w:val="00685BEB"/>
    <w:rsid w:val="00692413"/>
    <w:rsid w:val="00692FC6"/>
    <w:rsid w:val="00695AAA"/>
    <w:rsid w:val="006A254B"/>
    <w:rsid w:val="006A4CD4"/>
    <w:rsid w:val="006B4C8E"/>
    <w:rsid w:val="00706BF7"/>
    <w:rsid w:val="00712B50"/>
    <w:rsid w:val="00717A42"/>
    <w:rsid w:val="00717DE2"/>
    <w:rsid w:val="0073045B"/>
    <w:rsid w:val="00731E14"/>
    <w:rsid w:val="00733044"/>
    <w:rsid w:val="00735161"/>
    <w:rsid w:val="00742E24"/>
    <w:rsid w:val="00752521"/>
    <w:rsid w:val="00757E7E"/>
    <w:rsid w:val="007673B1"/>
    <w:rsid w:val="00770601"/>
    <w:rsid w:val="00770FD2"/>
    <w:rsid w:val="00771F86"/>
    <w:rsid w:val="007745A9"/>
    <w:rsid w:val="0077636F"/>
    <w:rsid w:val="00786285"/>
    <w:rsid w:val="00787903"/>
    <w:rsid w:val="00791134"/>
    <w:rsid w:val="007B1DC2"/>
    <w:rsid w:val="007B1F9E"/>
    <w:rsid w:val="007C27FB"/>
    <w:rsid w:val="007D0D96"/>
    <w:rsid w:val="007D2AB5"/>
    <w:rsid w:val="007D70C8"/>
    <w:rsid w:val="007E3D96"/>
    <w:rsid w:val="007F067D"/>
    <w:rsid w:val="00802736"/>
    <w:rsid w:val="00803522"/>
    <w:rsid w:val="00806904"/>
    <w:rsid w:val="008127C5"/>
    <w:rsid w:val="008134EB"/>
    <w:rsid w:val="008258ED"/>
    <w:rsid w:val="00835048"/>
    <w:rsid w:val="00841EDE"/>
    <w:rsid w:val="0084231E"/>
    <w:rsid w:val="0084394F"/>
    <w:rsid w:val="008475E0"/>
    <w:rsid w:val="00853000"/>
    <w:rsid w:val="00854006"/>
    <w:rsid w:val="0086102D"/>
    <w:rsid w:val="00865FFD"/>
    <w:rsid w:val="008925AA"/>
    <w:rsid w:val="00894120"/>
    <w:rsid w:val="008945BD"/>
    <w:rsid w:val="00894E24"/>
    <w:rsid w:val="008A12B3"/>
    <w:rsid w:val="008C1F9D"/>
    <w:rsid w:val="008C45BF"/>
    <w:rsid w:val="008C509E"/>
    <w:rsid w:val="008E1EBD"/>
    <w:rsid w:val="008F6192"/>
    <w:rsid w:val="00905CDE"/>
    <w:rsid w:val="00912354"/>
    <w:rsid w:val="009170E9"/>
    <w:rsid w:val="009176D7"/>
    <w:rsid w:val="009229C3"/>
    <w:rsid w:val="009340F1"/>
    <w:rsid w:val="00941CEE"/>
    <w:rsid w:val="00941F85"/>
    <w:rsid w:val="00944A75"/>
    <w:rsid w:val="00950FC1"/>
    <w:rsid w:val="00954E4F"/>
    <w:rsid w:val="00957543"/>
    <w:rsid w:val="00960D8F"/>
    <w:rsid w:val="00964D24"/>
    <w:rsid w:val="009703A2"/>
    <w:rsid w:val="00970E03"/>
    <w:rsid w:val="00972820"/>
    <w:rsid w:val="00981BFA"/>
    <w:rsid w:val="009827CA"/>
    <w:rsid w:val="00983F87"/>
    <w:rsid w:val="00986683"/>
    <w:rsid w:val="00987513"/>
    <w:rsid w:val="009C73AC"/>
    <w:rsid w:val="009F19BF"/>
    <w:rsid w:val="00A120FE"/>
    <w:rsid w:val="00A134C1"/>
    <w:rsid w:val="00A15D4B"/>
    <w:rsid w:val="00A210B3"/>
    <w:rsid w:val="00A2128F"/>
    <w:rsid w:val="00A2657B"/>
    <w:rsid w:val="00A338C3"/>
    <w:rsid w:val="00A33A9C"/>
    <w:rsid w:val="00A40B9B"/>
    <w:rsid w:val="00A42165"/>
    <w:rsid w:val="00A70231"/>
    <w:rsid w:val="00A7297C"/>
    <w:rsid w:val="00A91D91"/>
    <w:rsid w:val="00AA7B1E"/>
    <w:rsid w:val="00AB02B3"/>
    <w:rsid w:val="00AB7CA1"/>
    <w:rsid w:val="00AC2003"/>
    <w:rsid w:val="00AC5963"/>
    <w:rsid w:val="00AD638F"/>
    <w:rsid w:val="00AE03A4"/>
    <w:rsid w:val="00AE1251"/>
    <w:rsid w:val="00AE3809"/>
    <w:rsid w:val="00AE4598"/>
    <w:rsid w:val="00B0479F"/>
    <w:rsid w:val="00B15693"/>
    <w:rsid w:val="00B20C8B"/>
    <w:rsid w:val="00B21E5D"/>
    <w:rsid w:val="00B360C4"/>
    <w:rsid w:val="00B36FE8"/>
    <w:rsid w:val="00B53DCE"/>
    <w:rsid w:val="00B62B84"/>
    <w:rsid w:val="00B667B4"/>
    <w:rsid w:val="00B71CBD"/>
    <w:rsid w:val="00B73D00"/>
    <w:rsid w:val="00B75586"/>
    <w:rsid w:val="00B84B6F"/>
    <w:rsid w:val="00B86403"/>
    <w:rsid w:val="00BA1D4D"/>
    <w:rsid w:val="00BA2CA8"/>
    <w:rsid w:val="00BB031F"/>
    <w:rsid w:val="00BC2C66"/>
    <w:rsid w:val="00BC7A47"/>
    <w:rsid w:val="00BD2B19"/>
    <w:rsid w:val="00BE7B84"/>
    <w:rsid w:val="00BF2ECC"/>
    <w:rsid w:val="00BF4651"/>
    <w:rsid w:val="00C030DF"/>
    <w:rsid w:val="00C036D3"/>
    <w:rsid w:val="00C047E8"/>
    <w:rsid w:val="00C06E2B"/>
    <w:rsid w:val="00C1113E"/>
    <w:rsid w:val="00C11DD2"/>
    <w:rsid w:val="00C12D7B"/>
    <w:rsid w:val="00C16B8F"/>
    <w:rsid w:val="00C22085"/>
    <w:rsid w:val="00C26287"/>
    <w:rsid w:val="00C27D34"/>
    <w:rsid w:val="00C33611"/>
    <w:rsid w:val="00C34D74"/>
    <w:rsid w:val="00C448F5"/>
    <w:rsid w:val="00C44AC2"/>
    <w:rsid w:val="00C5048D"/>
    <w:rsid w:val="00C5226A"/>
    <w:rsid w:val="00C54AD3"/>
    <w:rsid w:val="00C60395"/>
    <w:rsid w:val="00C605AB"/>
    <w:rsid w:val="00C712A4"/>
    <w:rsid w:val="00C86D44"/>
    <w:rsid w:val="00C90C7F"/>
    <w:rsid w:val="00CA42D3"/>
    <w:rsid w:val="00CA6FAF"/>
    <w:rsid w:val="00CB0A62"/>
    <w:rsid w:val="00CC7E03"/>
    <w:rsid w:val="00CD77F3"/>
    <w:rsid w:val="00CE229A"/>
    <w:rsid w:val="00CE510D"/>
    <w:rsid w:val="00CE74C0"/>
    <w:rsid w:val="00D06972"/>
    <w:rsid w:val="00D105CE"/>
    <w:rsid w:val="00D345AC"/>
    <w:rsid w:val="00D353D6"/>
    <w:rsid w:val="00D45309"/>
    <w:rsid w:val="00D508F2"/>
    <w:rsid w:val="00D70C0F"/>
    <w:rsid w:val="00D714B8"/>
    <w:rsid w:val="00D773F6"/>
    <w:rsid w:val="00D85554"/>
    <w:rsid w:val="00D8741E"/>
    <w:rsid w:val="00DA06FA"/>
    <w:rsid w:val="00DC0DA8"/>
    <w:rsid w:val="00DC705A"/>
    <w:rsid w:val="00DD6526"/>
    <w:rsid w:val="00DE2084"/>
    <w:rsid w:val="00DF0493"/>
    <w:rsid w:val="00E22883"/>
    <w:rsid w:val="00E34310"/>
    <w:rsid w:val="00E4282F"/>
    <w:rsid w:val="00E43B84"/>
    <w:rsid w:val="00E536C8"/>
    <w:rsid w:val="00E548A6"/>
    <w:rsid w:val="00E603A0"/>
    <w:rsid w:val="00E61839"/>
    <w:rsid w:val="00E7038E"/>
    <w:rsid w:val="00E72A87"/>
    <w:rsid w:val="00E74949"/>
    <w:rsid w:val="00E76B6B"/>
    <w:rsid w:val="00E8544A"/>
    <w:rsid w:val="00EB0335"/>
    <w:rsid w:val="00EB0365"/>
    <w:rsid w:val="00EB23D2"/>
    <w:rsid w:val="00EB3D34"/>
    <w:rsid w:val="00EC01A6"/>
    <w:rsid w:val="00EC3B49"/>
    <w:rsid w:val="00EC3BD4"/>
    <w:rsid w:val="00EC54C8"/>
    <w:rsid w:val="00EC5539"/>
    <w:rsid w:val="00EE1C29"/>
    <w:rsid w:val="00EE6596"/>
    <w:rsid w:val="00EF3DB0"/>
    <w:rsid w:val="00EF4233"/>
    <w:rsid w:val="00F147DD"/>
    <w:rsid w:val="00F15EE4"/>
    <w:rsid w:val="00F200BB"/>
    <w:rsid w:val="00F345DB"/>
    <w:rsid w:val="00F34920"/>
    <w:rsid w:val="00F34D81"/>
    <w:rsid w:val="00F40D21"/>
    <w:rsid w:val="00F41361"/>
    <w:rsid w:val="00F42090"/>
    <w:rsid w:val="00F44A06"/>
    <w:rsid w:val="00F46130"/>
    <w:rsid w:val="00F54FC4"/>
    <w:rsid w:val="00F647EB"/>
    <w:rsid w:val="00F7259D"/>
    <w:rsid w:val="00F90C80"/>
    <w:rsid w:val="00F9567C"/>
    <w:rsid w:val="00FA0C28"/>
    <w:rsid w:val="00FB2D14"/>
    <w:rsid w:val="00FB684A"/>
    <w:rsid w:val="00FC0929"/>
    <w:rsid w:val="00FC6F80"/>
    <w:rsid w:val="00FD3004"/>
    <w:rsid w:val="00FD65B9"/>
    <w:rsid w:val="00FE7023"/>
    <w:rsid w:val="00FF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9A4B85"/>
  <w15:chartTrackingRefBased/>
  <w15:docId w15:val="{1EDFFAB6-6327-4621-A705-ADD50757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695AAA"/>
    <w:pPr>
      <w:adjustRightInd w:val="0"/>
      <w:snapToGrid w:val="0"/>
      <w:spacing w:line="400" w:lineRule="exact"/>
      <w:jc w:val="center"/>
      <w:outlineLvl w:val="0"/>
    </w:pPr>
    <w:rPr>
      <w:b/>
      <w:kern w:val="0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6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715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</dc:creator>
  <cp:keywords/>
  <dc:description/>
  <cp:lastModifiedBy>ren</cp:lastModifiedBy>
  <cp:revision>26</cp:revision>
  <dcterms:created xsi:type="dcterms:W3CDTF">2018-02-20T12:14:00Z</dcterms:created>
  <dcterms:modified xsi:type="dcterms:W3CDTF">2018-02-20T13:39:00Z</dcterms:modified>
</cp:coreProperties>
</file>